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A40BF" w14:textId="3D7B7C9B" w:rsidR="00D26363" w:rsidRPr="0097468C" w:rsidRDefault="002A62BF">
      <w:pPr>
        <w:rPr>
          <w:rFonts w:ascii="Arial" w:hAnsi="Arial" w:cs="Arial"/>
          <w:b/>
          <w:bCs/>
          <w:color w:val="000000" w:themeColor="text1"/>
        </w:rPr>
      </w:pPr>
      <w:r w:rsidRPr="0097468C">
        <w:rPr>
          <w:rFonts w:ascii="Arial" w:hAnsi="Arial" w:cs="Arial"/>
          <w:b/>
          <w:bCs/>
          <w:color w:val="000000" w:themeColor="text1"/>
        </w:rPr>
        <w:t>Table S1</w:t>
      </w:r>
      <w:r w:rsidR="009B5590" w:rsidRPr="0097468C">
        <w:rPr>
          <w:rFonts w:ascii="Arial" w:hAnsi="Arial" w:cs="Arial"/>
          <w:b/>
          <w:bCs/>
          <w:color w:val="000000" w:themeColor="text1"/>
        </w:rPr>
        <w:t>.</w:t>
      </w:r>
      <w:r w:rsidRPr="0097468C">
        <w:rPr>
          <w:rFonts w:ascii="Arial" w:hAnsi="Arial" w:cs="Arial"/>
          <w:b/>
          <w:bCs/>
          <w:color w:val="000000" w:themeColor="text1"/>
        </w:rPr>
        <w:t xml:space="preserve"> Yeast </w:t>
      </w:r>
      <w:r w:rsidR="0097468C">
        <w:rPr>
          <w:rFonts w:ascii="Arial" w:hAnsi="Arial" w:cs="Arial"/>
          <w:b/>
          <w:bCs/>
          <w:color w:val="000000" w:themeColor="text1"/>
        </w:rPr>
        <w:t>S</w:t>
      </w:r>
      <w:r w:rsidRPr="0097468C">
        <w:rPr>
          <w:rFonts w:ascii="Arial" w:hAnsi="Arial" w:cs="Arial"/>
          <w:b/>
          <w:bCs/>
          <w:color w:val="000000" w:themeColor="text1"/>
        </w:rPr>
        <w:t>trains used</w:t>
      </w:r>
      <w:r w:rsidR="009B5590" w:rsidRPr="0097468C">
        <w:rPr>
          <w:rFonts w:ascii="Arial" w:hAnsi="Arial" w:cs="Arial"/>
          <w:b/>
          <w:bCs/>
          <w:color w:val="000000" w:themeColor="text1"/>
        </w:rPr>
        <w:t xml:space="preserve"> </w:t>
      </w:r>
      <w:r w:rsidRPr="0097468C">
        <w:rPr>
          <w:rFonts w:ascii="Arial" w:hAnsi="Arial" w:cs="Arial"/>
          <w:b/>
          <w:bCs/>
          <w:color w:val="000000" w:themeColor="text1"/>
        </w:rPr>
        <w:t xml:space="preserve">in </w:t>
      </w:r>
      <w:r w:rsidR="0097468C">
        <w:rPr>
          <w:rFonts w:ascii="Arial" w:hAnsi="Arial" w:cs="Arial"/>
          <w:b/>
          <w:bCs/>
          <w:color w:val="000000" w:themeColor="text1"/>
        </w:rPr>
        <w:t>t</w:t>
      </w:r>
      <w:r w:rsidRPr="0097468C">
        <w:rPr>
          <w:rFonts w:ascii="Arial" w:hAnsi="Arial" w:cs="Arial"/>
          <w:b/>
          <w:bCs/>
          <w:color w:val="000000" w:themeColor="text1"/>
        </w:rPr>
        <w:t xml:space="preserve">his </w:t>
      </w:r>
      <w:r w:rsidR="0097468C">
        <w:rPr>
          <w:rFonts w:ascii="Arial" w:hAnsi="Arial" w:cs="Arial"/>
          <w:b/>
          <w:bCs/>
          <w:color w:val="000000" w:themeColor="text1"/>
        </w:rPr>
        <w:t>S</w:t>
      </w:r>
      <w:r w:rsidRPr="0097468C">
        <w:rPr>
          <w:rFonts w:ascii="Arial" w:hAnsi="Arial" w:cs="Arial"/>
          <w:b/>
          <w:bCs/>
          <w:color w:val="000000" w:themeColor="text1"/>
        </w:rPr>
        <w:t>tudy</w:t>
      </w:r>
      <w:r w:rsidR="00DB71F4">
        <w:rPr>
          <w:rFonts w:ascii="Arial" w:hAnsi="Arial" w:cs="Arial"/>
          <w:b/>
          <w:bCs/>
          <w:color w:val="000000" w:themeColor="text1"/>
        </w:rPr>
        <w:t>, Related to the STAR Methods</w:t>
      </w:r>
      <w:bookmarkStart w:id="0" w:name="_GoBack"/>
      <w:bookmarkEnd w:id="0"/>
    </w:p>
    <w:p w14:paraId="37330D6C" w14:textId="77777777" w:rsidR="0097468C" w:rsidRPr="002A62BF" w:rsidRDefault="0097468C">
      <w:pPr>
        <w:rPr>
          <w:rFonts w:ascii="Arial" w:hAnsi="Arial" w:cs="Arial"/>
          <w:bCs/>
          <w:color w:val="4472C4" w:themeColor="accen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1381"/>
        <w:gridCol w:w="4634"/>
        <w:gridCol w:w="2069"/>
      </w:tblGrid>
      <w:tr w:rsidR="0076275A" w:rsidRPr="002A62BF" w14:paraId="198F116B" w14:textId="77777777" w:rsidTr="00721F4F">
        <w:trPr>
          <w:trHeight w:val="340"/>
        </w:trPr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633D535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Strain name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D86F46D" w14:textId="252CE1D5" w:rsidR="002A62BF" w:rsidRPr="002A62BF" w:rsidRDefault="009B5590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2A62BF" w:rsidRPr="002A62BF">
              <w:rPr>
                <w:rFonts w:ascii="Arial" w:hAnsi="Arial" w:cs="Arial"/>
                <w:sz w:val="20"/>
                <w:szCs w:val="20"/>
              </w:rPr>
              <w:t>pecies</w:t>
            </w:r>
          </w:p>
        </w:tc>
        <w:tc>
          <w:tcPr>
            <w:tcW w:w="463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D5BA67C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00E8EF5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Purified protein</w:t>
            </w:r>
          </w:p>
        </w:tc>
      </w:tr>
      <w:tr w:rsidR="002A62BF" w:rsidRPr="002A62BF" w14:paraId="03FACBBC" w14:textId="77777777" w:rsidTr="00721F4F">
        <w:trPr>
          <w:trHeight w:val="340"/>
        </w:trPr>
        <w:tc>
          <w:tcPr>
            <w:tcW w:w="926" w:type="dxa"/>
            <w:tcBorders>
              <w:top w:val="single" w:sz="12" w:space="0" w:color="000000"/>
            </w:tcBorders>
            <w:noWrap/>
            <w:hideMark/>
          </w:tcPr>
          <w:p w14:paraId="209BE321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483</w:t>
            </w:r>
          </w:p>
        </w:tc>
        <w:tc>
          <w:tcPr>
            <w:tcW w:w="1381" w:type="dxa"/>
            <w:tcBorders>
              <w:top w:val="single" w:sz="12" w:space="0" w:color="000000"/>
            </w:tcBorders>
            <w:noWrap/>
            <w:hideMark/>
          </w:tcPr>
          <w:p w14:paraId="176537BE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pombe</w:t>
            </w:r>
          </w:p>
        </w:tc>
        <w:tc>
          <w:tcPr>
            <w:tcW w:w="4634" w:type="dxa"/>
            <w:tcBorders>
              <w:top w:val="single" w:sz="12" w:space="0" w:color="000000"/>
            </w:tcBorders>
            <w:hideMark/>
          </w:tcPr>
          <w:p w14:paraId="211823D4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pMis4-PA (LEU2), pSsl3(ura4+), h-, lue1-32, ura4-D18</w:t>
            </w:r>
          </w:p>
        </w:tc>
        <w:tc>
          <w:tcPr>
            <w:tcW w:w="2069" w:type="dxa"/>
            <w:tcBorders>
              <w:top w:val="single" w:sz="12" w:space="0" w:color="000000"/>
            </w:tcBorders>
            <w:noWrap/>
            <w:hideMark/>
          </w:tcPr>
          <w:p w14:paraId="36235182" w14:textId="67CF843F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Mis4-Ssl3</w:t>
            </w:r>
          </w:p>
        </w:tc>
      </w:tr>
      <w:tr w:rsidR="002A62BF" w:rsidRPr="002A62BF" w14:paraId="671BD1AC" w14:textId="77777777" w:rsidTr="00721F4F">
        <w:trPr>
          <w:trHeight w:val="340"/>
        </w:trPr>
        <w:tc>
          <w:tcPr>
            <w:tcW w:w="926" w:type="dxa"/>
            <w:noWrap/>
            <w:hideMark/>
          </w:tcPr>
          <w:p w14:paraId="4766A72A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711</w:t>
            </w:r>
          </w:p>
        </w:tc>
        <w:tc>
          <w:tcPr>
            <w:tcW w:w="1381" w:type="dxa"/>
            <w:noWrap/>
            <w:hideMark/>
          </w:tcPr>
          <w:p w14:paraId="4827D51E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pombe</w:t>
            </w:r>
          </w:p>
        </w:tc>
        <w:tc>
          <w:tcPr>
            <w:tcW w:w="4634" w:type="dxa"/>
            <w:hideMark/>
          </w:tcPr>
          <w:p w14:paraId="3B27B817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pMis4 ΔN191-PA (LEU2), h-, lue1-32, ura4-D18</w:t>
            </w:r>
          </w:p>
        </w:tc>
        <w:tc>
          <w:tcPr>
            <w:tcW w:w="2069" w:type="dxa"/>
            <w:noWrap/>
            <w:hideMark/>
          </w:tcPr>
          <w:p w14:paraId="7DCE1C2C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Mis4-N191</w:t>
            </w:r>
          </w:p>
        </w:tc>
      </w:tr>
      <w:tr w:rsidR="002A62BF" w:rsidRPr="002A62BF" w14:paraId="2D4BB7F9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31479FE8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443</w:t>
            </w:r>
          </w:p>
        </w:tc>
        <w:tc>
          <w:tcPr>
            <w:tcW w:w="1381" w:type="dxa"/>
            <w:noWrap/>
            <w:hideMark/>
          </w:tcPr>
          <w:p w14:paraId="23CE5AC1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3E7C5EED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-3Pk-7his / pGAL10-psm1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2EE96C5C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Wild type </w:t>
            </w:r>
          </w:p>
          <w:p w14:paraId="44528882" w14:textId="4A40B195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cohesin</w:t>
            </w:r>
          </w:p>
        </w:tc>
      </w:tr>
      <w:tr w:rsidR="002A62BF" w:rsidRPr="002A62BF" w14:paraId="02B6B41C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4CDD8FA4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455</w:t>
            </w:r>
          </w:p>
        </w:tc>
        <w:tc>
          <w:tcPr>
            <w:tcW w:w="1381" w:type="dxa"/>
            <w:noWrap/>
            <w:hideMark/>
          </w:tcPr>
          <w:p w14:paraId="6ADC6BA7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251AE725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E1128Q -3Pk-7his / pGAL10-psm1E1161Q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14224B7D" w14:textId="1F115129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EQ-Cohesin</w:t>
            </w:r>
          </w:p>
        </w:tc>
      </w:tr>
      <w:tr w:rsidR="002A62BF" w:rsidRPr="002A62BF" w14:paraId="131051D4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36284467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755</w:t>
            </w:r>
          </w:p>
        </w:tc>
        <w:tc>
          <w:tcPr>
            <w:tcW w:w="1381" w:type="dxa"/>
            <w:noWrap/>
            <w:hideMark/>
          </w:tcPr>
          <w:p w14:paraId="41D50008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236F10DE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K105Q,K106Q-3Pk-7his / pGAL10-psm1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55C38E8E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Psm3</w:t>
            </w:r>
          </w:p>
          <w:p w14:paraId="76E6E5F1" w14:textId="56C81B13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K105Q/K106Q</w:t>
            </w:r>
          </w:p>
        </w:tc>
      </w:tr>
      <w:tr w:rsidR="002A62BF" w:rsidRPr="002A62BF" w14:paraId="7A6624C6" w14:textId="77777777" w:rsidTr="00721F4F">
        <w:trPr>
          <w:trHeight w:val="320"/>
        </w:trPr>
        <w:tc>
          <w:tcPr>
            <w:tcW w:w="926" w:type="dxa"/>
            <w:noWrap/>
            <w:hideMark/>
          </w:tcPr>
          <w:p w14:paraId="741FEE7B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4743</w:t>
            </w:r>
          </w:p>
        </w:tc>
        <w:tc>
          <w:tcPr>
            <w:tcW w:w="1381" w:type="dxa"/>
            <w:noWrap/>
            <w:hideMark/>
          </w:tcPr>
          <w:p w14:paraId="080CD4EE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noWrap/>
            <w:hideMark/>
          </w:tcPr>
          <w:p w14:paraId="6F5165D5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TRP1::pGAL1-pds5-E2a-pps-proteinA, pep4Δ::HIS3</w:t>
            </w:r>
          </w:p>
        </w:tc>
        <w:tc>
          <w:tcPr>
            <w:tcW w:w="2069" w:type="dxa"/>
            <w:noWrap/>
            <w:hideMark/>
          </w:tcPr>
          <w:p w14:paraId="20BC7F23" w14:textId="7663576D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Pds5</w:t>
            </w:r>
          </w:p>
        </w:tc>
      </w:tr>
      <w:tr w:rsidR="002A62BF" w:rsidRPr="002A62BF" w14:paraId="576A8C63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3B9DAF93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0</w:t>
            </w:r>
          </w:p>
        </w:tc>
        <w:tc>
          <w:tcPr>
            <w:tcW w:w="1381" w:type="dxa"/>
            <w:noWrap/>
            <w:hideMark/>
          </w:tcPr>
          <w:p w14:paraId="2B6566C1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6C23D779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-CLIP-3Pk-7his / pGAL10-psm1-SNAP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1121BFCF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Head FRET </w:t>
            </w:r>
          </w:p>
          <w:p w14:paraId="360E233C" w14:textId="7BFF6DBC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</w:tr>
      <w:tr w:rsidR="002A62BF" w:rsidRPr="002A62BF" w14:paraId="658FDEB6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2D9898C5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1</w:t>
            </w:r>
          </w:p>
        </w:tc>
        <w:tc>
          <w:tcPr>
            <w:tcW w:w="1381" w:type="dxa"/>
            <w:noWrap/>
            <w:hideMark/>
          </w:tcPr>
          <w:p w14:paraId="52297922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1C18F6B4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E1128Q-CLIP-3Pk-7his / pGAL10-psm1E1161Q-SNAP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496327EC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Head FRET </w:t>
            </w:r>
          </w:p>
          <w:p w14:paraId="04BD19B5" w14:textId="39BAABF2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EQ-cohesin</w:t>
            </w:r>
          </w:p>
        </w:tc>
      </w:tr>
      <w:tr w:rsidR="002A62BF" w:rsidRPr="002A62BF" w14:paraId="7A801681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5B5FE187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2</w:t>
            </w:r>
          </w:p>
        </w:tc>
        <w:tc>
          <w:tcPr>
            <w:tcW w:w="1381" w:type="dxa"/>
            <w:noWrap/>
            <w:hideMark/>
          </w:tcPr>
          <w:p w14:paraId="085BEA16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49301300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CLIP-psm3-3Pk-7his / pGAL10-psm1, LEU2::pGAL1-SNAP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09F8E2EF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Kleisin-N FRET </w:t>
            </w:r>
          </w:p>
          <w:p w14:paraId="5455CC01" w14:textId="45B9F500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</w:tr>
      <w:tr w:rsidR="002A62BF" w:rsidRPr="002A62BF" w14:paraId="4246C467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1EEC5265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3</w:t>
            </w:r>
          </w:p>
        </w:tc>
        <w:tc>
          <w:tcPr>
            <w:tcW w:w="1381" w:type="dxa"/>
            <w:noWrap/>
            <w:hideMark/>
          </w:tcPr>
          <w:p w14:paraId="6B21A629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04F058F3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CLIP-psm3S1098R-3Pk-7his / pGAL10-psm1S1133R, LEU2::pGAL1-SNAP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62E6C6DF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Kleisin-N FRET </w:t>
            </w:r>
          </w:p>
          <w:p w14:paraId="1391250B" w14:textId="2C26ADD0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SG-cohesin</w:t>
            </w:r>
          </w:p>
        </w:tc>
      </w:tr>
      <w:tr w:rsidR="002A62BF" w:rsidRPr="002A62BF" w14:paraId="247917C1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2FE9801B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4</w:t>
            </w:r>
          </w:p>
        </w:tc>
        <w:tc>
          <w:tcPr>
            <w:tcW w:w="1381" w:type="dxa"/>
            <w:noWrap/>
            <w:hideMark/>
          </w:tcPr>
          <w:p w14:paraId="2BE459BC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72535789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CLIP-psm3E1128Q-3Pk-7his / pGAL10-psm1E1161Q, LEU2::pGAL1-SNAP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1EC65514" w14:textId="77777777" w:rsidR="00721F4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 xml:space="preserve">Kleisin-N FRET </w:t>
            </w:r>
          </w:p>
          <w:p w14:paraId="02522599" w14:textId="4A684FB3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EQ-cohesin</w:t>
            </w:r>
          </w:p>
        </w:tc>
      </w:tr>
      <w:tr w:rsidR="002A62BF" w:rsidRPr="002A62BF" w14:paraId="12C6BC09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5491114B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5</w:t>
            </w:r>
          </w:p>
        </w:tc>
        <w:tc>
          <w:tcPr>
            <w:tcW w:w="1381" w:type="dxa"/>
            <w:noWrap/>
            <w:hideMark/>
          </w:tcPr>
          <w:p w14:paraId="5C515458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371D959A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-3Pk-7his / pGAL10-psm1, LEU2::pGAL1-CLIP-rad21-SNAP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0501026D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Kleisin circle</w:t>
            </w:r>
          </w:p>
        </w:tc>
      </w:tr>
      <w:tr w:rsidR="002A62BF" w:rsidRPr="002A62BF" w14:paraId="79445A6D" w14:textId="77777777" w:rsidTr="00721F4F">
        <w:trPr>
          <w:trHeight w:val="680"/>
        </w:trPr>
        <w:tc>
          <w:tcPr>
            <w:tcW w:w="926" w:type="dxa"/>
            <w:noWrap/>
            <w:hideMark/>
          </w:tcPr>
          <w:p w14:paraId="6D284DBA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6</w:t>
            </w:r>
          </w:p>
        </w:tc>
        <w:tc>
          <w:tcPr>
            <w:tcW w:w="1381" w:type="dxa"/>
            <w:noWrap/>
            <w:hideMark/>
          </w:tcPr>
          <w:p w14:paraId="3E3ADC12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73196FFC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hingeCLIP-headSNAP-3Pk-7his / pGAL10-psm1hingeSNAP-headCLIP, LEU2::pGAL1-rad21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31EA0165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SMC circle</w:t>
            </w:r>
          </w:p>
        </w:tc>
      </w:tr>
      <w:tr w:rsidR="002A62BF" w:rsidRPr="002A62BF" w14:paraId="21367B45" w14:textId="77777777" w:rsidTr="00721F4F">
        <w:trPr>
          <w:trHeight w:val="700"/>
        </w:trPr>
        <w:tc>
          <w:tcPr>
            <w:tcW w:w="926" w:type="dxa"/>
            <w:noWrap/>
            <w:hideMark/>
          </w:tcPr>
          <w:p w14:paraId="4E4E0687" w14:textId="77777777" w:rsidR="002A62BF" w:rsidRPr="002A62BF" w:rsidRDefault="002A62B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2BF">
              <w:rPr>
                <w:rFonts w:ascii="Arial" w:hAnsi="Arial" w:cs="Arial"/>
                <w:sz w:val="20"/>
                <w:szCs w:val="20"/>
              </w:rPr>
              <w:t>Y6207</w:t>
            </w:r>
          </w:p>
        </w:tc>
        <w:tc>
          <w:tcPr>
            <w:tcW w:w="1381" w:type="dxa"/>
            <w:noWrap/>
            <w:hideMark/>
          </w:tcPr>
          <w:p w14:paraId="225D377F" w14:textId="77777777" w:rsidR="002A62BF" w:rsidRPr="0076275A" w:rsidRDefault="002A62BF" w:rsidP="0023049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4634" w:type="dxa"/>
            <w:hideMark/>
          </w:tcPr>
          <w:p w14:paraId="6D26BD6E" w14:textId="77777777" w:rsidR="002A62BF" w:rsidRPr="0076275A" w:rsidRDefault="002A62BF" w:rsidP="0076275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275A">
              <w:rPr>
                <w:rFonts w:ascii="Arial" w:hAnsi="Arial" w:cs="Arial"/>
                <w:i/>
                <w:iCs/>
                <w:sz w:val="20"/>
                <w:szCs w:val="20"/>
              </w:rPr>
              <w:t>URA3::pGAL1-psm3-3Pk-7his / pGAL10-psm1, LEU2::pGAL1-rad21ΔN17-HA-pps-protein A / pGAL10-7his-psc3, pep4Δ::HIS3</w:t>
            </w:r>
          </w:p>
        </w:tc>
        <w:tc>
          <w:tcPr>
            <w:tcW w:w="2069" w:type="dxa"/>
            <w:noWrap/>
            <w:hideMark/>
          </w:tcPr>
          <w:p w14:paraId="023E0AF1" w14:textId="5075EC2D" w:rsidR="002A62BF" w:rsidRPr="002A62BF" w:rsidRDefault="00721F4F" w:rsidP="002304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7-cohesin</w:t>
            </w:r>
          </w:p>
        </w:tc>
      </w:tr>
    </w:tbl>
    <w:p w14:paraId="4ABD3301" w14:textId="77777777" w:rsidR="0076275A" w:rsidRDefault="0076275A">
      <w:pPr>
        <w:rPr>
          <w:rFonts w:ascii="Arial" w:hAnsi="Arial" w:cs="Arial"/>
        </w:rPr>
      </w:pPr>
    </w:p>
    <w:p w14:paraId="2107232C" w14:textId="77777777" w:rsidR="0076275A" w:rsidRDefault="0076275A">
      <w:pPr>
        <w:rPr>
          <w:rFonts w:ascii="Arial" w:hAnsi="Arial" w:cs="Arial"/>
        </w:rPr>
      </w:pPr>
      <w:r w:rsidRPr="0076275A">
        <w:rPr>
          <w:rFonts w:ascii="Arial" w:hAnsi="Arial" w:cs="Arial"/>
        </w:rPr>
        <w:t>All budding yeast strains are W303 background (</w:t>
      </w:r>
      <w:r w:rsidRPr="0076275A">
        <w:rPr>
          <w:rFonts w:ascii="Arial" w:hAnsi="Arial" w:cs="Arial"/>
          <w:i/>
          <w:iCs/>
        </w:rPr>
        <w:t>ura3-52, ade2-1, trp1-1, can1-100, leu2-3,112, his3-11,15</w:t>
      </w:r>
      <w:r w:rsidRPr="0076275A">
        <w:rPr>
          <w:rFonts w:ascii="Arial" w:hAnsi="Arial" w:cs="Arial"/>
        </w:rPr>
        <w:t xml:space="preserve">) </w:t>
      </w:r>
    </w:p>
    <w:p w14:paraId="50B534F7" w14:textId="082E5108" w:rsidR="009B5590" w:rsidRDefault="0076275A">
      <w:pPr>
        <w:rPr>
          <w:rFonts w:ascii="Arial" w:hAnsi="Arial" w:cs="Arial"/>
        </w:rPr>
      </w:pPr>
      <w:r w:rsidRPr="0076275A">
        <w:rPr>
          <w:rFonts w:ascii="Arial" w:hAnsi="Arial" w:cs="Arial"/>
        </w:rPr>
        <w:t>PA: Protein A, 3Pk: 3xV5 tag, 7his: 7x</w:t>
      </w:r>
      <w:r>
        <w:rPr>
          <w:rFonts w:ascii="Arial" w:hAnsi="Arial" w:cs="Arial"/>
        </w:rPr>
        <w:t xml:space="preserve"> </w:t>
      </w:r>
      <w:r w:rsidRPr="0076275A">
        <w:rPr>
          <w:rFonts w:ascii="Arial" w:hAnsi="Arial" w:cs="Arial"/>
        </w:rPr>
        <w:t xml:space="preserve">histidine tag, </w:t>
      </w:r>
      <w:proofErr w:type="spellStart"/>
      <w:r w:rsidRPr="0076275A">
        <w:rPr>
          <w:rFonts w:ascii="Arial" w:hAnsi="Arial" w:cs="Arial"/>
        </w:rPr>
        <w:t>pps</w:t>
      </w:r>
      <w:proofErr w:type="spellEnd"/>
      <w:r w:rsidRPr="0076275A">
        <w:rPr>
          <w:rFonts w:ascii="Arial" w:hAnsi="Arial" w:cs="Arial"/>
        </w:rPr>
        <w:t xml:space="preserve">: PreScission protease site, HA: HA tag </w:t>
      </w:r>
    </w:p>
    <w:sectPr w:rsidR="009B5590" w:rsidSect="00F90EC5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B2"/>
    <w:rsid w:val="00003839"/>
    <w:rsid w:val="000130E7"/>
    <w:rsid w:val="000304E0"/>
    <w:rsid w:val="0004309A"/>
    <w:rsid w:val="00043D24"/>
    <w:rsid w:val="000636F7"/>
    <w:rsid w:val="00073504"/>
    <w:rsid w:val="000A313A"/>
    <w:rsid w:val="000B17A3"/>
    <w:rsid w:val="000B234A"/>
    <w:rsid w:val="000C713C"/>
    <w:rsid w:val="000D4D36"/>
    <w:rsid w:val="001071FF"/>
    <w:rsid w:val="00113DE5"/>
    <w:rsid w:val="001165A5"/>
    <w:rsid w:val="00196155"/>
    <w:rsid w:val="001A0799"/>
    <w:rsid w:val="001C45F3"/>
    <w:rsid w:val="001C7B16"/>
    <w:rsid w:val="001E087A"/>
    <w:rsid w:val="001F0AF4"/>
    <w:rsid w:val="001F1060"/>
    <w:rsid w:val="001F1CD2"/>
    <w:rsid w:val="002178FA"/>
    <w:rsid w:val="00224B5F"/>
    <w:rsid w:val="00225E19"/>
    <w:rsid w:val="002300DB"/>
    <w:rsid w:val="00230490"/>
    <w:rsid w:val="00240365"/>
    <w:rsid w:val="00241EFD"/>
    <w:rsid w:val="00250A57"/>
    <w:rsid w:val="00255B47"/>
    <w:rsid w:val="002611AF"/>
    <w:rsid w:val="0028502A"/>
    <w:rsid w:val="002A11FD"/>
    <w:rsid w:val="002A62BF"/>
    <w:rsid w:val="002B0F8F"/>
    <w:rsid w:val="002B4004"/>
    <w:rsid w:val="002C665B"/>
    <w:rsid w:val="002D5985"/>
    <w:rsid w:val="002D5B5B"/>
    <w:rsid w:val="003004E7"/>
    <w:rsid w:val="00303BF8"/>
    <w:rsid w:val="0031110F"/>
    <w:rsid w:val="00312638"/>
    <w:rsid w:val="003128B2"/>
    <w:rsid w:val="003133CB"/>
    <w:rsid w:val="00317EE6"/>
    <w:rsid w:val="00331D48"/>
    <w:rsid w:val="003324AF"/>
    <w:rsid w:val="00332FAA"/>
    <w:rsid w:val="00352E61"/>
    <w:rsid w:val="00356664"/>
    <w:rsid w:val="0036273B"/>
    <w:rsid w:val="003636F3"/>
    <w:rsid w:val="00366FE4"/>
    <w:rsid w:val="00394102"/>
    <w:rsid w:val="003D46F9"/>
    <w:rsid w:val="0040406F"/>
    <w:rsid w:val="00422D4E"/>
    <w:rsid w:val="00473981"/>
    <w:rsid w:val="00487973"/>
    <w:rsid w:val="004901E0"/>
    <w:rsid w:val="00493888"/>
    <w:rsid w:val="004A7FAA"/>
    <w:rsid w:val="004B687C"/>
    <w:rsid w:val="00535F05"/>
    <w:rsid w:val="00541431"/>
    <w:rsid w:val="005620C5"/>
    <w:rsid w:val="005942D8"/>
    <w:rsid w:val="005C3A74"/>
    <w:rsid w:val="005C7F53"/>
    <w:rsid w:val="005D2772"/>
    <w:rsid w:val="005E3B83"/>
    <w:rsid w:val="005E6416"/>
    <w:rsid w:val="005E7C40"/>
    <w:rsid w:val="005F7139"/>
    <w:rsid w:val="005F7A89"/>
    <w:rsid w:val="00606634"/>
    <w:rsid w:val="00646302"/>
    <w:rsid w:val="0064792D"/>
    <w:rsid w:val="006647C5"/>
    <w:rsid w:val="00676B7A"/>
    <w:rsid w:val="006973C9"/>
    <w:rsid w:val="006B3BA5"/>
    <w:rsid w:val="006B68D7"/>
    <w:rsid w:val="006C0048"/>
    <w:rsid w:val="006C7E3F"/>
    <w:rsid w:val="006D3FEF"/>
    <w:rsid w:val="007101F7"/>
    <w:rsid w:val="00710A99"/>
    <w:rsid w:val="00721539"/>
    <w:rsid w:val="00721F4F"/>
    <w:rsid w:val="00735581"/>
    <w:rsid w:val="00746266"/>
    <w:rsid w:val="00747C12"/>
    <w:rsid w:val="0076275A"/>
    <w:rsid w:val="0078443A"/>
    <w:rsid w:val="007B30BD"/>
    <w:rsid w:val="007B620D"/>
    <w:rsid w:val="007C4E42"/>
    <w:rsid w:val="007E111A"/>
    <w:rsid w:val="007E650F"/>
    <w:rsid w:val="00820419"/>
    <w:rsid w:val="0083234E"/>
    <w:rsid w:val="008531F4"/>
    <w:rsid w:val="00862C44"/>
    <w:rsid w:val="008735B7"/>
    <w:rsid w:val="008838A8"/>
    <w:rsid w:val="008A02CC"/>
    <w:rsid w:val="008A715B"/>
    <w:rsid w:val="008C2053"/>
    <w:rsid w:val="008C4D4D"/>
    <w:rsid w:val="008D3F74"/>
    <w:rsid w:val="008D7339"/>
    <w:rsid w:val="008E27A1"/>
    <w:rsid w:val="008E490E"/>
    <w:rsid w:val="00901082"/>
    <w:rsid w:val="009076B8"/>
    <w:rsid w:val="00926668"/>
    <w:rsid w:val="00931B64"/>
    <w:rsid w:val="00946BAF"/>
    <w:rsid w:val="0096019C"/>
    <w:rsid w:val="0097468C"/>
    <w:rsid w:val="00987265"/>
    <w:rsid w:val="009B5590"/>
    <w:rsid w:val="009C2F46"/>
    <w:rsid w:val="009E5763"/>
    <w:rsid w:val="009E67FB"/>
    <w:rsid w:val="00A17584"/>
    <w:rsid w:val="00A56402"/>
    <w:rsid w:val="00A76D90"/>
    <w:rsid w:val="00AA0F99"/>
    <w:rsid w:val="00AC0438"/>
    <w:rsid w:val="00AE6D91"/>
    <w:rsid w:val="00B20DA9"/>
    <w:rsid w:val="00B21120"/>
    <w:rsid w:val="00B33B93"/>
    <w:rsid w:val="00B43ED1"/>
    <w:rsid w:val="00B5724D"/>
    <w:rsid w:val="00B7287E"/>
    <w:rsid w:val="00B814A9"/>
    <w:rsid w:val="00BC56F2"/>
    <w:rsid w:val="00BD7A3A"/>
    <w:rsid w:val="00C05A68"/>
    <w:rsid w:val="00C34D32"/>
    <w:rsid w:val="00C53DA5"/>
    <w:rsid w:val="00C657D3"/>
    <w:rsid w:val="00C65CE2"/>
    <w:rsid w:val="00C66055"/>
    <w:rsid w:val="00C675C2"/>
    <w:rsid w:val="00CA2C8D"/>
    <w:rsid w:val="00CA365E"/>
    <w:rsid w:val="00CB6F90"/>
    <w:rsid w:val="00CD7E2E"/>
    <w:rsid w:val="00CE14E3"/>
    <w:rsid w:val="00D26363"/>
    <w:rsid w:val="00D3333A"/>
    <w:rsid w:val="00D45D81"/>
    <w:rsid w:val="00D731C6"/>
    <w:rsid w:val="00D90DBF"/>
    <w:rsid w:val="00DB6627"/>
    <w:rsid w:val="00DB71F4"/>
    <w:rsid w:val="00DC0216"/>
    <w:rsid w:val="00DD324F"/>
    <w:rsid w:val="00E02A7E"/>
    <w:rsid w:val="00E342D7"/>
    <w:rsid w:val="00E52D37"/>
    <w:rsid w:val="00E765A6"/>
    <w:rsid w:val="00E938EF"/>
    <w:rsid w:val="00EA3CE0"/>
    <w:rsid w:val="00EB69B3"/>
    <w:rsid w:val="00ED1701"/>
    <w:rsid w:val="00EE3FAF"/>
    <w:rsid w:val="00EF1CAA"/>
    <w:rsid w:val="00F04C77"/>
    <w:rsid w:val="00F07964"/>
    <w:rsid w:val="00F63E74"/>
    <w:rsid w:val="00F8745D"/>
    <w:rsid w:val="00F90EC5"/>
    <w:rsid w:val="00F96AD5"/>
    <w:rsid w:val="00FA0DF6"/>
    <w:rsid w:val="00FB63D9"/>
    <w:rsid w:val="00FC6D67"/>
    <w:rsid w:val="00FD435F"/>
    <w:rsid w:val="00FE1838"/>
    <w:rsid w:val="00FE2D6C"/>
    <w:rsid w:val="00FE4B20"/>
    <w:rsid w:val="00FF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178F6C87"/>
  <w14:defaultImageDpi w14:val="32767"/>
  <w15:docId w15:val="{DC259367-D441-5C42-B90E-5C717A59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B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C7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2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3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9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1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1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0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8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60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1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1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3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5</Words>
  <Characters>1971</Characters>
  <Application>Microsoft Office Word</Application>
  <DocSecurity>0</DocSecurity>
  <Lines>33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hiko Higashi</dc:creator>
  <cp:keywords/>
  <dc:description/>
  <cp:lastModifiedBy>Frank Uhlmann</cp:lastModifiedBy>
  <cp:revision>7</cp:revision>
  <dcterms:created xsi:type="dcterms:W3CDTF">2020-04-16T19:55:00Z</dcterms:created>
  <dcterms:modified xsi:type="dcterms:W3CDTF">2020-07-06T15:04:00Z</dcterms:modified>
</cp:coreProperties>
</file>